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19C7" w:rsidRPr="00EC0E39" w:rsidRDefault="005C19C7" w:rsidP="005C19C7">
      <w:pPr>
        <w:pStyle w:val="Titre2"/>
      </w:pPr>
      <w:bookmarkStart w:id="0" w:name="_Toc344651682"/>
      <w:r w:rsidRPr="00EC0E39">
        <w:t>Table S</w:t>
      </w:r>
      <w:r>
        <w:t>9</w:t>
      </w:r>
      <w:r w:rsidRPr="00EC0E39">
        <w:t>: OMIM disorders associated with the genes located within the replicated loci</w:t>
      </w:r>
      <w:bookmarkEnd w:id="0"/>
    </w:p>
    <w:tbl>
      <w:tblPr>
        <w:tblW w:w="9371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1575"/>
        <w:gridCol w:w="1134"/>
        <w:gridCol w:w="2976"/>
        <w:gridCol w:w="3686"/>
      </w:tblGrid>
      <w:tr w:rsidR="005C19C7" w:rsidRPr="007C5694" w:rsidTr="00A12E56">
        <w:trPr>
          <w:trHeight w:val="2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r w:rsidRPr="0005430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  <w:t>Gen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r w:rsidRPr="0005430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  <w:t xml:space="preserve">OMIM </w:t>
            </w:r>
            <w:proofErr w:type="spellStart"/>
            <w:r w:rsidRPr="0005430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  <w:t>number</w:t>
            </w:r>
            <w:proofErr w:type="spellEnd"/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r w:rsidRPr="0005430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  <w:t xml:space="preserve">OMIM </w:t>
            </w:r>
            <w:proofErr w:type="spellStart"/>
            <w:r w:rsidRPr="0005430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  <w:t>disorder</w:t>
            </w:r>
            <w:proofErr w:type="spellEnd"/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05430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  <w:t>Mechanism</w:t>
            </w:r>
            <w:proofErr w:type="spellEnd"/>
          </w:p>
        </w:tc>
      </w:tr>
      <w:tr w:rsidR="005C19C7" w:rsidRPr="008E2A12" w:rsidTr="00A12E56">
        <w:trPr>
          <w:trHeight w:val="2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C19C7" w:rsidRPr="00555263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FD6DA1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ATG16L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#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611081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de-CH" w:eastAsia="fr-CH"/>
              </w:rPr>
            </w:pPr>
            <w:r w:rsidRPr="008E2A12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Inflammatory bowel disease 10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5C19C7" w:rsidRPr="008E2A12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 w:rsidRPr="008E2A12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non-synonymous polymorphism associated with reduced protein function</w:t>
            </w:r>
          </w:p>
        </w:tc>
      </w:tr>
      <w:tr w:rsidR="005C19C7" w:rsidRPr="008A5EF8" w:rsidTr="00A12E56">
        <w:trPr>
          <w:trHeight w:val="2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555263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CAS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de-CH" w:eastAsia="fr-CH"/>
              </w:rPr>
            </w:pPr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ON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de-CH" w:eastAsia="fr-CH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de-CH" w:eastAsia="fr-CH"/>
              </w:rPr>
            </w:pPr>
          </w:p>
        </w:tc>
      </w:tr>
      <w:tr w:rsidR="005C19C7" w:rsidRPr="008A5EF8" w:rsidTr="00A12E56">
        <w:trPr>
          <w:trHeight w:val="2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 xml:space="preserve">C11orf36 </w:t>
            </w:r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br/>
              <w:t xml:space="preserve">(MRGPRG </w:t>
            </w:r>
            <w:proofErr w:type="spellStart"/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antisense</w:t>
            </w:r>
            <w:proofErr w:type="spellEnd"/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 xml:space="preserve"> RNA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de-CH" w:eastAsia="fr-CH"/>
              </w:rPr>
            </w:pPr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ON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de-CH" w:eastAsia="fr-CH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de-CH" w:eastAsia="fr-CH"/>
              </w:rPr>
            </w:pPr>
          </w:p>
        </w:tc>
      </w:tr>
      <w:tr w:rsidR="005C19C7" w:rsidRPr="00732C3D" w:rsidTr="00A12E56">
        <w:trPr>
          <w:trHeight w:val="227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2orf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ON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</w:tr>
      <w:tr w:rsidR="005C19C7" w:rsidRPr="007C5694" w:rsidTr="00A12E56">
        <w:trPr>
          <w:trHeight w:val="2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AR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ON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</w:tr>
      <w:tr w:rsidR="005C19C7" w:rsidRPr="00841353" w:rsidTr="00A12E56">
        <w:trPr>
          <w:trHeight w:val="2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AS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#145980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proofErr w:type="spellStart"/>
            <w:r w:rsidRPr="0005430D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Hypocalciuric</w:t>
            </w:r>
            <w:proofErr w:type="spellEnd"/>
            <w:r w:rsidRPr="0005430D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 </w:t>
            </w:r>
            <w:proofErr w:type="spellStart"/>
            <w:r w:rsidRPr="0005430D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hypercalcemia</w:t>
            </w:r>
            <w:proofErr w:type="spellEnd"/>
            <w:r w:rsidRPr="0005430D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, familial, type I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 w:rsidRPr="0005430D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heterozygous loss-of-function mutations</w:t>
            </w:r>
          </w:p>
        </w:tc>
      </w:tr>
      <w:tr w:rsidR="005C19C7" w:rsidRPr="007C5694" w:rsidTr="00A12E56">
        <w:trPr>
          <w:trHeight w:val="2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AS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#239200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eonatal</w:t>
            </w:r>
            <w:proofErr w:type="spellEnd"/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 xml:space="preserve"> </w:t>
            </w:r>
            <w:proofErr w:type="spellStart"/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severe</w:t>
            </w:r>
            <w:proofErr w:type="spellEnd"/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 xml:space="preserve"> </w:t>
            </w:r>
            <w:proofErr w:type="spellStart"/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hyperparathyroidism</w:t>
            </w:r>
            <w:proofErr w:type="spellEnd"/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loss</w:t>
            </w:r>
            <w:proofErr w:type="spellEnd"/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-of-</w:t>
            </w:r>
            <w:proofErr w:type="spellStart"/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function</w:t>
            </w:r>
            <w:proofErr w:type="spellEnd"/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 xml:space="preserve"> </w:t>
            </w:r>
          </w:p>
        </w:tc>
      </w:tr>
      <w:tr w:rsidR="005C19C7" w:rsidRPr="00732C3D" w:rsidTr="00A12E56">
        <w:trPr>
          <w:trHeight w:val="227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CDC1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ON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</w:tr>
      <w:tr w:rsidR="005C19C7" w:rsidRPr="008A5EF8" w:rsidTr="00A12E56">
        <w:trPr>
          <w:trHeight w:val="2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DKN1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05430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  <w:t>#</w:t>
            </w:r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130650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eckwith</w:t>
            </w:r>
            <w:proofErr w:type="spellEnd"/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-</w:t>
            </w:r>
            <w:proofErr w:type="spellStart"/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Wiedemann</w:t>
            </w:r>
            <w:proofErr w:type="spellEnd"/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 xml:space="preserve"> syndrome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de-CH" w:eastAsia="fr-CH"/>
              </w:rPr>
            </w:pPr>
            <w:proofErr w:type="spellStart"/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de-CH" w:eastAsia="fr-CH"/>
              </w:rPr>
              <w:t>imprinting</w:t>
            </w:r>
            <w:proofErr w:type="spellEnd"/>
          </w:p>
        </w:tc>
      </w:tr>
      <w:tr w:rsidR="005C19C7" w:rsidRPr="007C5694" w:rsidTr="00A12E56">
        <w:trPr>
          <w:trHeight w:val="2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CYP24A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#143880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Hypercalcemia</w:t>
            </w:r>
            <w:proofErr w:type="spellEnd"/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 xml:space="preserve">, </w:t>
            </w:r>
            <w:proofErr w:type="spellStart"/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idiopathic</w:t>
            </w:r>
            <w:proofErr w:type="spellEnd"/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 xml:space="preserve">, of </w:t>
            </w:r>
            <w:proofErr w:type="spellStart"/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infancy</w:t>
            </w:r>
            <w:proofErr w:type="spellEnd"/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homozygous</w:t>
            </w:r>
            <w:proofErr w:type="spellEnd"/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 xml:space="preserve"> or compound </w:t>
            </w:r>
            <w:proofErr w:type="spellStart"/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heterozygous</w:t>
            </w:r>
            <w:proofErr w:type="spellEnd"/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 xml:space="preserve"> mutation</w:t>
            </w:r>
          </w:p>
        </w:tc>
      </w:tr>
      <w:tr w:rsidR="005C19C7" w:rsidRPr="007C5694" w:rsidTr="00A12E56">
        <w:trPr>
          <w:trHeight w:val="2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DGK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ON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</w:tr>
      <w:tr w:rsidR="005C19C7" w:rsidRPr="007C5694" w:rsidTr="00A12E56">
        <w:trPr>
          <w:trHeight w:val="2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DGKH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ON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</w:tr>
      <w:tr w:rsidR="005C19C7" w:rsidRPr="00732C3D" w:rsidTr="00A12E56">
        <w:trPr>
          <w:trHeight w:val="227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DNAJC5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ON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</w:tr>
      <w:tr w:rsidR="005C19C7" w:rsidRPr="00732C3D" w:rsidTr="00A12E56">
        <w:trPr>
          <w:trHeight w:val="227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hyperlink w:anchor="RANGE!_ENREF_21" w:tooltip="Scali, 2006 #829" w:history="1">
              <w:r w:rsidRPr="0005430D">
                <w:rPr>
                  <w:rFonts w:ascii="Arial" w:hAnsi="Arial" w:cs="Arial"/>
                  <w:color w:val="000000"/>
                  <w:sz w:val="18"/>
                  <w:szCs w:val="18"/>
                  <w:lang w:val="fr-CH" w:eastAsia="fr-CH"/>
                </w:rPr>
                <w:t>EIF2B4</w:t>
              </w:r>
            </w:hyperlink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#603896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5C19C7" w:rsidRPr="00BE645C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proofErr w:type="spellStart"/>
            <w:r w:rsidRPr="00BE645C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Leukoencephaly</w:t>
            </w:r>
            <w:proofErr w:type="spellEnd"/>
            <w:r w:rsidRPr="00BE645C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 with vanishing white matter ; </w:t>
            </w:r>
            <w:proofErr w:type="spellStart"/>
            <w:r w:rsidRPr="00BE645C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Ovarioleukodystrophy</w:t>
            </w:r>
            <w:proofErr w:type="spellEnd"/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a</w:t>
            </w:r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utosomal</w:t>
            </w:r>
            <w:proofErr w:type="spellEnd"/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 xml:space="preserve"> </w:t>
            </w:r>
            <w:proofErr w:type="spellStart"/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recessive</w:t>
            </w:r>
            <w:proofErr w:type="spellEnd"/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 xml:space="preserve"> transmission.</w:t>
            </w:r>
          </w:p>
        </w:tc>
      </w:tr>
      <w:tr w:rsidR="005C19C7" w:rsidRPr="00732C3D" w:rsidTr="00A12E56">
        <w:trPr>
          <w:trHeight w:val="227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FNDC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ON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</w:tr>
      <w:tr w:rsidR="005C19C7" w:rsidRPr="00732C3D" w:rsidTr="00A12E56">
        <w:trPr>
          <w:trHeight w:val="227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FTHL3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ON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</w:tr>
      <w:tr w:rsidR="005C19C7" w:rsidRPr="007C5694" w:rsidTr="00A12E56">
        <w:trPr>
          <w:trHeight w:val="2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GATA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#146255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proofErr w:type="spellStart"/>
            <w:r w:rsidRPr="0005430D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Hypoparathyroidism</w:t>
            </w:r>
            <w:proofErr w:type="spellEnd"/>
            <w:r w:rsidRPr="0005430D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, </w:t>
            </w:r>
            <w:proofErr w:type="spellStart"/>
            <w:r w:rsidRPr="0005430D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sensorineural</w:t>
            </w:r>
            <w:proofErr w:type="spellEnd"/>
            <w:r w:rsidRPr="0005430D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 deafness, and renal dysplasia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haploinsufficiency</w:t>
            </w:r>
            <w:proofErr w:type="spellEnd"/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 xml:space="preserve"> </w:t>
            </w:r>
          </w:p>
        </w:tc>
      </w:tr>
      <w:tr w:rsidR="005C19C7" w:rsidRPr="007C5694" w:rsidTr="00A12E56">
        <w:trPr>
          <w:trHeight w:val="2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GCK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#61463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fasting</w:t>
            </w:r>
            <w:proofErr w:type="spellEnd"/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 xml:space="preserve"> plasma glucose </w:t>
            </w:r>
            <w:proofErr w:type="spellStart"/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level</w:t>
            </w:r>
            <w:proofErr w:type="spellEnd"/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 xml:space="preserve"> quantitative trait locus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</w:tr>
      <w:tr w:rsidR="005C19C7" w:rsidRPr="00732C3D" w:rsidTr="00A12E56">
        <w:trPr>
          <w:trHeight w:val="227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hyperlink w:anchor="RANGE!_ENREF_30" w:tooltip="Reyes-Pardo, 2012 #837" w:history="1">
              <w:r w:rsidRPr="0005430D">
                <w:rPr>
                  <w:rFonts w:ascii="Arial" w:hAnsi="Arial" w:cs="Arial"/>
                  <w:color w:val="000000"/>
                  <w:sz w:val="18"/>
                  <w:szCs w:val="18"/>
                  <w:lang w:val="fr-CH" w:eastAsia="fr-CH"/>
                </w:rPr>
                <w:t>GPN1</w:t>
              </w:r>
            </w:hyperlink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ON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</w:tr>
      <w:tr w:rsidR="005C19C7" w:rsidRPr="00732C3D" w:rsidTr="00A12E56">
        <w:trPr>
          <w:trHeight w:val="73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GTF3C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ON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</w:tr>
      <w:tr w:rsidR="005C19C7" w:rsidRPr="00732C3D" w:rsidTr="00A12E56">
        <w:trPr>
          <w:trHeight w:val="227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hyperlink w:anchor="RANGE!_ENREF_18" w:tooltip="Ocbina, 2011 #826" w:history="1">
              <w:r w:rsidRPr="0005430D">
                <w:rPr>
                  <w:rFonts w:ascii="Arial" w:hAnsi="Arial" w:cs="Arial"/>
                  <w:color w:val="000000"/>
                  <w:sz w:val="18"/>
                  <w:szCs w:val="18"/>
                  <w:lang w:val="fr-CH" w:eastAsia="fr-CH"/>
                </w:rPr>
                <w:t>IFT172</w:t>
              </w:r>
            </w:hyperlink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ON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</w:tr>
      <w:tr w:rsidR="005C19C7" w:rsidRPr="007C5694" w:rsidTr="00A12E56">
        <w:trPr>
          <w:trHeight w:val="2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 xml:space="preserve">INPP5D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ON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</w:tr>
      <w:tr w:rsidR="005C19C7" w:rsidRPr="00C25F17" w:rsidTr="00A12E56">
        <w:trPr>
          <w:trHeight w:val="2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KCNQ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#607554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Atrial fibrillation, familial, 3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issense</w:t>
            </w:r>
            <w:proofErr w:type="spellEnd"/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 xml:space="preserve"> mutation</w:t>
            </w:r>
          </w:p>
        </w:tc>
      </w:tr>
      <w:tr w:rsidR="005C19C7" w:rsidRPr="00C25F17" w:rsidTr="00A12E56">
        <w:trPr>
          <w:trHeight w:val="2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KCNQ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#220400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5C19C7" w:rsidRPr="00BE645C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de-CH" w:eastAsia="fr-CH"/>
              </w:rPr>
            </w:pPr>
            <w:proofErr w:type="spellStart"/>
            <w:r w:rsidRPr="00BE645C">
              <w:rPr>
                <w:rFonts w:ascii="Arial" w:hAnsi="Arial" w:cs="Arial"/>
                <w:color w:val="000000"/>
                <w:sz w:val="18"/>
                <w:szCs w:val="18"/>
                <w:lang w:val="de-CH" w:eastAsia="fr-CH"/>
              </w:rPr>
              <w:t>Jervell</w:t>
            </w:r>
            <w:proofErr w:type="spellEnd"/>
            <w:r w:rsidRPr="00BE645C">
              <w:rPr>
                <w:rFonts w:ascii="Arial" w:hAnsi="Arial" w:cs="Arial"/>
                <w:color w:val="000000"/>
                <w:sz w:val="18"/>
                <w:szCs w:val="18"/>
                <w:lang w:val="de-CH" w:eastAsia="fr-CH"/>
              </w:rPr>
              <w:t xml:space="preserve"> and Lange-Nielsen </w:t>
            </w:r>
            <w:proofErr w:type="spellStart"/>
            <w:r w:rsidRPr="00BE645C">
              <w:rPr>
                <w:rFonts w:ascii="Arial" w:hAnsi="Arial" w:cs="Arial"/>
                <w:color w:val="000000"/>
                <w:sz w:val="18"/>
                <w:szCs w:val="18"/>
                <w:lang w:val="de-CH" w:eastAsia="fr-CH"/>
              </w:rPr>
              <w:t>syndrome</w:t>
            </w:r>
            <w:proofErr w:type="spellEnd"/>
            <w:r w:rsidRPr="00BE645C">
              <w:rPr>
                <w:rFonts w:ascii="Arial" w:hAnsi="Arial" w:cs="Arial"/>
                <w:color w:val="000000"/>
                <w:sz w:val="18"/>
                <w:szCs w:val="18"/>
                <w:lang w:val="de-CH" w:eastAsia="fr-CH"/>
              </w:rPr>
              <w:t xml:space="preserve"> 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homozygous</w:t>
            </w:r>
            <w:proofErr w:type="spellEnd"/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 xml:space="preserve"> </w:t>
            </w:r>
            <w:proofErr w:type="spellStart"/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frameshift</w:t>
            </w:r>
            <w:proofErr w:type="spellEnd"/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 xml:space="preserve"> mutation or </w:t>
            </w:r>
            <w:proofErr w:type="spellStart"/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deletion</w:t>
            </w:r>
            <w:proofErr w:type="spellEnd"/>
          </w:p>
        </w:tc>
      </w:tr>
      <w:tr w:rsidR="005C19C7" w:rsidRPr="00BE645C" w:rsidTr="00A12E56">
        <w:trPr>
          <w:trHeight w:val="2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KCNQ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#192500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Long QT syndrome-1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5C19C7" w:rsidRPr="00BE645C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v</w:t>
            </w:r>
            <w:r w:rsidRPr="00BE645C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arious mechanisms described including </w:t>
            </w:r>
            <w:proofErr w:type="spellStart"/>
            <w:r w:rsidRPr="00BE645C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missense</w:t>
            </w:r>
            <w:proofErr w:type="spellEnd"/>
            <w:r w:rsidRPr="00BE645C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 mutation</w:t>
            </w:r>
          </w:p>
        </w:tc>
      </w:tr>
      <w:tr w:rsidR="005C19C7" w:rsidRPr="00C25F17" w:rsidTr="00A12E56">
        <w:trPr>
          <w:trHeight w:val="2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KCNQ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#609621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Short QT syndrome-2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issense</w:t>
            </w:r>
            <w:proofErr w:type="spellEnd"/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 xml:space="preserve"> mutation</w:t>
            </w:r>
          </w:p>
        </w:tc>
      </w:tr>
      <w:tr w:rsidR="005C19C7" w:rsidRPr="007C5694" w:rsidTr="00A12E56">
        <w:trPr>
          <w:trHeight w:val="2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KCNQ1OT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05430D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fr-CH" w:eastAsia="fr-CH"/>
              </w:rPr>
              <w:t>#</w:t>
            </w:r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130650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Beckwith</w:t>
            </w:r>
            <w:proofErr w:type="spellEnd"/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-</w:t>
            </w:r>
            <w:proofErr w:type="spellStart"/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Wiedemann</w:t>
            </w:r>
            <w:proofErr w:type="spellEnd"/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 xml:space="preserve"> syndrome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de-CH" w:eastAsia="fr-CH"/>
              </w:rPr>
            </w:pPr>
            <w:proofErr w:type="spellStart"/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de-CH" w:eastAsia="fr-CH"/>
              </w:rPr>
              <w:t>imprinting</w:t>
            </w:r>
            <w:proofErr w:type="spellEnd"/>
          </w:p>
        </w:tc>
      </w:tr>
      <w:tr w:rsidR="005C19C7" w:rsidRPr="007C5694" w:rsidTr="00A12E56">
        <w:trPr>
          <w:trHeight w:val="2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KIAA05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ON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 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 </w:t>
            </w:r>
          </w:p>
        </w:tc>
      </w:tr>
      <w:tr w:rsidR="005C19C7" w:rsidRPr="00732C3D" w:rsidTr="00A12E56">
        <w:trPr>
          <w:trHeight w:val="227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KRTCAP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ON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</w:tr>
      <w:tr w:rsidR="005C19C7" w:rsidRPr="00732C3D" w:rsidTr="00A12E56">
        <w:trPr>
          <w:trHeight w:val="227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PV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#256810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 xml:space="preserve">Mitochondrial DNA </w:t>
            </w:r>
            <w:proofErr w:type="spellStart"/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depletion</w:t>
            </w:r>
            <w:proofErr w:type="spellEnd"/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 xml:space="preserve"> syndrome 6 (</w:t>
            </w:r>
            <w:proofErr w:type="spellStart"/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hepatocerebral</w:t>
            </w:r>
            <w:proofErr w:type="spellEnd"/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 xml:space="preserve"> type)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</w:tr>
      <w:tr w:rsidR="005C19C7" w:rsidRPr="007C5694" w:rsidTr="00A12E56">
        <w:trPr>
          <w:trHeight w:val="2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 xml:space="preserve">MRGPRE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ON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</w:tr>
      <w:tr w:rsidR="005C19C7" w:rsidRPr="007C5694" w:rsidTr="00A12E56">
        <w:trPr>
          <w:trHeight w:val="2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RGPR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ON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</w:tr>
      <w:tr w:rsidR="005C19C7" w:rsidRPr="00BE645C" w:rsidTr="00A12E56">
        <w:trPr>
          <w:trHeight w:val="2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 xml:space="preserve">NAP1L4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de-CH" w:eastAsia="fr-CH"/>
              </w:rPr>
            </w:pPr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de-CH" w:eastAsia="fr-CH"/>
              </w:rPr>
              <w:t>NON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de-CH" w:eastAsia="fr-CH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5C19C7" w:rsidRPr="00BE645C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l</w:t>
            </w:r>
            <w:r w:rsidRPr="00BE645C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ocated 100 kb </w:t>
            </w:r>
            <w:proofErr w:type="spellStart"/>
            <w:r w:rsidRPr="00BE645C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centromeric</w:t>
            </w:r>
            <w:proofErr w:type="spellEnd"/>
            <w:r w:rsidRPr="00BE645C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 to the proximal Beckwith-</w:t>
            </w:r>
            <w:proofErr w:type="spellStart"/>
            <w:r w:rsidRPr="00BE645C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Wiedemann</w:t>
            </w:r>
            <w:proofErr w:type="spellEnd"/>
            <w:r w:rsidRPr="00BE645C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 xml:space="preserve"> breakpoint cluster region</w:t>
            </w:r>
          </w:p>
        </w:tc>
      </w:tr>
      <w:tr w:rsidR="005C19C7" w:rsidRPr="00732C3D" w:rsidTr="00A12E56">
        <w:trPr>
          <w:trHeight w:val="227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hyperlink w:anchor="RANGE!_ENREF_19" w:tooltip="Wilson, 2012 #827" w:history="1">
              <w:r w:rsidRPr="0005430D">
                <w:rPr>
                  <w:rFonts w:ascii="Arial" w:hAnsi="Arial" w:cs="Arial"/>
                  <w:color w:val="000000"/>
                  <w:sz w:val="18"/>
                  <w:szCs w:val="18"/>
                  <w:lang w:val="fr-CH" w:eastAsia="fr-CH"/>
                </w:rPr>
                <w:t>NRBP1</w:t>
              </w:r>
            </w:hyperlink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ON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</w:tr>
      <w:tr w:rsidR="005C19C7" w:rsidRPr="007C5694" w:rsidTr="00A12E56">
        <w:trPr>
          <w:trHeight w:val="2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 xml:space="preserve">OSBPL5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ON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</w:tr>
      <w:tr w:rsidR="005C19C7" w:rsidRPr="007C5694" w:rsidTr="00A12E56">
        <w:trPr>
          <w:trHeight w:val="2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 xml:space="preserve">PFDN4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ON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</w:tr>
      <w:tr w:rsidR="005C19C7" w:rsidRPr="00C312B1" w:rsidTr="00A12E56">
        <w:trPr>
          <w:trHeight w:val="2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 xml:space="preserve">PHLDA2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ON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de-CH" w:eastAsia="fr-CH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val="de-CH" w:eastAsia="fr-CH"/>
              </w:rPr>
              <w:t>n</w:t>
            </w:r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de-CH" w:eastAsia="fr-CH"/>
              </w:rPr>
              <w:t>ear</w:t>
            </w:r>
            <w:proofErr w:type="spellEnd"/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de-CH" w:eastAsia="fr-CH"/>
              </w:rPr>
              <w:t xml:space="preserve"> </w:t>
            </w:r>
            <w:proofErr w:type="spellStart"/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de-CH" w:eastAsia="fr-CH"/>
              </w:rPr>
              <w:t>Beckwith</w:t>
            </w:r>
            <w:proofErr w:type="spellEnd"/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de-CH" w:eastAsia="fr-CH"/>
              </w:rPr>
              <w:t xml:space="preserve">-Wiedemann </w:t>
            </w:r>
            <w:proofErr w:type="spellStart"/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de-CH" w:eastAsia="fr-CH"/>
              </w:rPr>
              <w:t>syndrome</w:t>
            </w:r>
            <w:proofErr w:type="spellEnd"/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de-CH" w:eastAsia="fr-CH"/>
              </w:rPr>
              <w:t xml:space="preserve"> </w:t>
            </w:r>
            <w:proofErr w:type="spellStart"/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de-CH" w:eastAsia="fr-CH"/>
              </w:rPr>
              <w:t>region</w:t>
            </w:r>
            <w:proofErr w:type="spellEnd"/>
          </w:p>
        </w:tc>
      </w:tr>
      <w:tr w:rsidR="005C19C7" w:rsidRPr="00732C3D" w:rsidTr="00A12E56">
        <w:trPr>
          <w:trHeight w:val="227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PPM1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ON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</w:tr>
      <w:tr w:rsidR="005C19C7" w:rsidRPr="00BE645C" w:rsidTr="00A12E56">
        <w:trPr>
          <w:trHeight w:val="2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lastRenderedPageBreak/>
              <w:t>SA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#258100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Oguchi</w:t>
            </w:r>
            <w:proofErr w:type="spellEnd"/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 xml:space="preserve"> </w:t>
            </w:r>
            <w:proofErr w:type="spellStart"/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disease</w:t>
            </w:r>
            <w:proofErr w:type="spellEnd"/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-1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5C19C7" w:rsidRPr="00BE645C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</w:pPr>
            <w:r w:rsidRPr="00BE645C">
              <w:rPr>
                <w:rFonts w:ascii="Arial" w:hAnsi="Arial" w:cs="Arial"/>
                <w:color w:val="000000"/>
                <w:sz w:val="18"/>
                <w:szCs w:val="18"/>
                <w:lang w:eastAsia="fr-CH"/>
              </w:rPr>
              <w:t>homozygous deletion resulting in functional null alleles</w:t>
            </w:r>
          </w:p>
        </w:tc>
      </w:tr>
      <w:tr w:rsidR="005C19C7" w:rsidRPr="007C5694" w:rsidTr="00A12E56">
        <w:trPr>
          <w:trHeight w:val="2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SA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#613758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Retinitis</w:t>
            </w:r>
            <w:proofErr w:type="spellEnd"/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 xml:space="preserve"> </w:t>
            </w:r>
            <w:proofErr w:type="spellStart"/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pigmentosa</w:t>
            </w:r>
            <w:proofErr w:type="spellEnd"/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 xml:space="preserve"> 47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deletion</w:t>
            </w:r>
            <w:proofErr w:type="spellEnd"/>
          </w:p>
        </w:tc>
      </w:tr>
      <w:tr w:rsidR="005C19C7" w:rsidRPr="007C5694" w:rsidTr="00A12E56">
        <w:trPr>
          <w:trHeight w:val="2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 xml:space="preserve">SCARNA5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ON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</w:tr>
      <w:tr w:rsidR="005C19C7" w:rsidRPr="007C5694" w:rsidTr="00A12E56">
        <w:trPr>
          <w:trHeight w:val="20"/>
        </w:trPr>
        <w:tc>
          <w:tcPr>
            <w:tcW w:w="1575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SCARNA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ON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</w:tr>
      <w:tr w:rsidR="005C19C7" w:rsidRPr="00732C3D" w:rsidTr="00A12E56">
        <w:trPr>
          <w:trHeight w:val="227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hyperlink w:anchor="RANGE!_ENREF_31" w:tooltip="Chen, 1998 #836" w:history="1">
              <w:r w:rsidRPr="0005430D">
                <w:rPr>
                  <w:rFonts w:ascii="Arial" w:hAnsi="Arial" w:cs="Arial"/>
                  <w:color w:val="000000"/>
                  <w:sz w:val="18"/>
                  <w:szCs w:val="18"/>
                  <w:lang w:val="fr-CH" w:eastAsia="fr-CH"/>
                </w:rPr>
                <w:t>SLC4A1AP</w:t>
              </w:r>
            </w:hyperlink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ON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</w:tr>
      <w:tr w:rsidR="005C19C7" w:rsidRPr="00732C3D" w:rsidTr="00A12E56">
        <w:trPr>
          <w:trHeight w:val="227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hyperlink w:anchor="RANGE!_ENREF_20" w:tooltip="Bottcher, 2012 #828" w:history="1">
              <w:r w:rsidRPr="0005430D">
                <w:rPr>
                  <w:rFonts w:ascii="Arial" w:hAnsi="Arial" w:cs="Arial"/>
                  <w:color w:val="000000"/>
                  <w:sz w:val="18"/>
                  <w:szCs w:val="18"/>
                  <w:lang w:val="fr-CH" w:eastAsia="fr-CH"/>
                </w:rPr>
                <w:t>SNX17</w:t>
              </w:r>
            </w:hyperlink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ON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</w:tr>
      <w:tr w:rsidR="005C19C7" w:rsidRPr="00732C3D" w:rsidTr="00A12E56">
        <w:trPr>
          <w:trHeight w:val="227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SUPT7L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ON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</w:tr>
      <w:tr w:rsidR="005C19C7" w:rsidRPr="00732C3D" w:rsidTr="00A12E56">
        <w:trPr>
          <w:trHeight w:val="227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hyperlink w:anchor="RANGE!_ENREF_27" w:tooltip="Centner, 2001 #835" w:history="1">
              <w:r w:rsidRPr="0005430D">
                <w:rPr>
                  <w:rFonts w:ascii="Arial" w:hAnsi="Arial" w:cs="Arial"/>
                  <w:color w:val="000000"/>
                  <w:sz w:val="18"/>
                  <w:szCs w:val="18"/>
                  <w:lang w:val="fr-CH" w:eastAsia="fr-CH"/>
                </w:rPr>
                <w:t>TRIM54</w:t>
              </w:r>
            </w:hyperlink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ON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</w:tr>
      <w:tr w:rsidR="005C19C7" w:rsidRPr="00732C3D" w:rsidTr="00A12E56">
        <w:trPr>
          <w:trHeight w:val="227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UC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ON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</w:tr>
      <w:tr w:rsidR="005C19C7" w:rsidRPr="00732C3D" w:rsidTr="00A12E56">
        <w:trPr>
          <w:trHeight w:val="227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ZNF5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NONE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</w:p>
        </w:tc>
      </w:tr>
      <w:tr w:rsidR="005C19C7" w:rsidRPr="00732C3D" w:rsidTr="00A12E56">
        <w:trPr>
          <w:trHeight w:val="227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hyperlink w:anchor="RANGE!_ENREF_22" w:tooltip="Li, 2010 #830" w:history="1">
              <w:r w:rsidRPr="0005430D">
                <w:rPr>
                  <w:rFonts w:ascii="Arial" w:hAnsi="Arial" w:cs="Arial"/>
                  <w:color w:val="000000"/>
                  <w:sz w:val="18"/>
                  <w:szCs w:val="18"/>
                  <w:lang w:val="fr-CH" w:eastAsia="fr-CH"/>
                </w:rPr>
                <w:t>ZNF513</w:t>
              </w:r>
            </w:hyperlink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#61367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Retinitis</w:t>
            </w:r>
            <w:proofErr w:type="spellEnd"/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 xml:space="preserve"> </w:t>
            </w:r>
            <w:proofErr w:type="spellStart"/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pigmentosa</w:t>
            </w:r>
            <w:proofErr w:type="spellEnd"/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 xml:space="preserve"> 58</w:t>
            </w:r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5C19C7" w:rsidRPr="0005430D" w:rsidRDefault="005C19C7" w:rsidP="00A12E56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</w:pPr>
            <w:proofErr w:type="spellStart"/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homozygous</w:t>
            </w:r>
            <w:proofErr w:type="spellEnd"/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 xml:space="preserve"> </w:t>
            </w:r>
            <w:proofErr w:type="spellStart"/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>missense</w:t>
            </w:r>
            <w:proofErr w:type="spellEnd"/>
            <w:r w:rsidRPr="0005430D">
              <w:rPr>
                <w:rFonts w:ascii="Arial" w:hAnsi="Arial" w:cs="Arial"/>
                <w:color w:val="000000"/>
                <w:sz w:val="18"/>
                <w:szCs w:val="18"/>
                <w:lang w:val="fr-CH" w:eastAsia="fr-CH"/>
              </w:rPr>
              <w:t xml:space="preserve"> mutation</w:t>
            </w:r>
          </w:p>
        </w:tc>
      </w:tr>
    </w:tbl>
    <w:p w:rsidR="00664266" w:rsidRPr="00747486" w:rsidRDefault="00664266">
      <w:pPr>
        <w:rPr>
          <w:rFonts w:ascii="Arial" w:hAnsi="Arial" w:cs="Arial"/>
        </w:rPr>
      </w:pPr>
    </w:p>
    <w:sectPr w:rsidR="00664266" w:rsidRPr="00747486" w:rsidSect="006642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hyphenationZone w:val="425"/>
  <w:characterSpacingControl w:val="doNotCompress"/>
  <w:compat/>
  <w:rsids>
    <w:rsidRoot w:val="005C19C7"/>
    <w:rsid w:val="005B2404"/>
    <w:rsid w:val="005C19C7"/>
    <w:rsid w:val="00664266"/>
    <w:rsid w:val="007474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19C7"/>
    <w:rPr>
      <w:rFonts w:ascii="Cambria" w:eastAsia="Times New Roman" w:hAnsi="Cambria" w:cs="Times New Roman"/>
      <w:lang w:bidi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5C19C7"/>
    <w:pPr>
      <w:spacing w:before="240" w:after="240" w:line="271" w:lineRule="auto"/>
      <w:outlineLvl w:val="1"/>
    </w:pPr>
    <w:rPr>
      <w:rFonts w:ascii="Arial" w:hAnsi="Arial"/>
      <w:i/>
      <w:smallCaps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5C19C7"/>
    <w:rPr>
      <w:rFonts w:ascii="Arial" w:eastAsia="Times New Roman" w:hAnsi="Arial" w:cs="Times New Roman"/>
      <w:i/>
      <w:smallCaps/>
      <w:szCs w:val="28"/>
      <w:lang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5</Words>
  <Characters>2178</Characters>
  <Application>Microsoft Office Word</Application>
  <DocSecurity>0</DocSecurity>
  <Lines>18</Lines>
  <Paragraphs>5</Paragraphs>
  <ScaleCrop>false</ScaleCrop>
  <Company>CHUV | Centre hospitalier universitaire vaudois</Company>
  <LinksUpToDate>false</LinksUpToDate>
  <CharactersWithSpaces>25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bochud</dc:creator>
  <cp:lastModifiedBy>mbochud</cp:lastModifiedBy>
  <cp:revision>1</cp:revision>
  <dcterms:created xsi:type="dcterms:W3CDTF">2013-07-08T13:25:00Z</dcterms:created>
  <dcterms:modified xsi:type="dcterms:W3CDTF">2013-07-08T13:26:00Z</dcterms:modified>
</cp:coreProperties>
</file>